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83DD91" w:rsidR="000035D5" w:rsidRDefault="000035D5">
                            <w:r>
                              <w:t xml:space="preserve">Reported on page number: </w:t>
                            </w:r>
                            <w:r w:rsidR="00C70ABF">
                              <w:t>8 (lines 168-1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683DD91" w:rsidR="000035D5" w:rsidRDefault="000035D5">
                      <w:r>
                        <w:t xml:space="preserve">Reported on page number: </w:t>
                      </w:r>
                      <w:r w:rsidR="00C70ABF">
                        <w:t>8 (lines 168-1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B4B935" w:rsidR="000035D5" w:rsidRDefault="000035D5" w:rsidP="000035D5">
                            <w:r>
                              <w:t xml:space="preserve">Reported on page number: </w:t>
                            </w:r>
                            <w:r w:rsidR="00C70AB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FB4B935" w:rsidR="000035D5" w:rsidRDefault="000035D5" w:rsidP="000035D5">
                      <w:r>
                        <w:t xml:space="preserve">Reported on page number: </w:t>
                      </w:r>
                      <w:r w:rsidR="00C70AB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050F4C" w:rsidR="000035D5" w:rsidRDefault="00C70ABF" w:rsidP="000035D5">
                            <w:r>
                              <w:t xml:space="preserve">N/A. All authors are from Uganda and 2 (AO and RO) are directly serving the communities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2050F4C" w:rsidR="000035D5" w:rsidRDefault="00C70ABF" w:rsidP="000035D5">
                      <w:r>
                        <w:t xml:space="preserve">N/A. All authors are from Uganda and 2 (AO and RO) are directly serving the communities where the study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099420" w:rsidR="000035D5" w:rsidRDefault="00C70ABF" w:rsidP="000035D5">
                            <w:r>
                              <w:t>Yes, administrative clearance was obtained from the office of the district health officer-</w:t>
                            </w:r>
                            <w:proofErr w:type="spellStart"/>
                            <w:r>
                              <w:t>Serere</w:t>
                            </w:r>
                            <w:proofErr w:type="spellEnd"/>
                            <w:r>
                              <w:t xml:space="preserve"> then further consent from the landing site governor, after receiving guidance from the subcounty chief.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A099420" w:rsidR="000035D5" w:rsidRDefault="00C70ABF" w:rsidP="000035D5">
                      <w:r>
                        <w:t>Yes, administrative clearance was obtained from the office of the district health officer-</w:t>
                      </w:r>
                      <w:proofErr w:type="spellStart"/>
                      <w:r>
                        <w:t>Serere</w:t>
                      </w:r>
                      <w:proofErr w:type="spellEnd"/>
                      <w:r>
                        <w:t xml:space="preserve"> then further consent from the landing site governor, after receiving guidance from the subcounty chief.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E894359">
                <wp:simplePos x="0" y="0"/>
                <wp:positionH relativeFrom="margin">
                  <wp:align>right</wp:align>
                </wp:positionH>
                <wp:positionV relativeFrom="paragraph">
                  <wp:posOffset>1146175</wp:posOffset>
                </wp:positionV>
                <wp:extent cx="6838950" cy="817245"/>
                <wp:effectExtent l="0" t="0" r="19050" b="209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7418"/>
                        </a:xfrm>
                        <a:prstGeom prst="rect">
                          <a:avLst/>
                        </a:prstGeom>
                        <a:solidFill>
                          <a:srgbClr val="FFFFFF"/>
                        </a:solidFill>
                        <a:ln w="9525">
                          <a:solidFill>
                            <a:srgbClr val="193A65"/>
                          </a:solidFill>
                          <a:miter lim="800000"/>
                          <a:headEnd/>
                          <a:tailEnd/>
                        </a:ln>
                      </wps:spPr>
                      <wps:txbx>
                        <w:txbxContent>
                          <w:p w14:paraId="6D21B23F" w14:textId="55705282" w:rsidR="000035D5" w:rsidRDefault="008C594A" w:rsidP="000035D5">
                            <w:r>
                              <w:t xml:space="preserve">While assessing the feasibility of the study in the community, they were asked the anticipated benefits of the project and most of them suggested PrEP is much better than the use of Condoms since it would make them enjoy sex in its natural way. They also encourage the study to understand more the potential barriers to PrEP Utilization in their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4.3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n8JGAIAACY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" strokecolor="#193a65">
                <v:textbox>
                  <w:txbxContent>
                    <w:p w14:paraId="6D21B23F" w14:textId="55705282" w:rsidR="000035D5" w:rsidRDefault="008C594A" w:rsidP="000035D5">
                      <w:r>
                        <w:t xml:space="preserve">While assessing the feasibility of the study in the community, they were asked the anticipated benefits of the project and most of them suggested PrEP is much better than the use of Condoms since it would make them enjoy sex in its natural way. They also encourage the study to understand more the potential barriers to PrEP Utilization in their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4BCFD43">
                <wp:simplePos x="0" y="0"/>
                <wp:positionH relativeFrom="margin">
                  <wp:posOffset>0</wp:posOffset>
                </wp:positionH>
                <wp:positionV relativeFrom="paragraph">
                  <wp:posOffset>127767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9AFCD5" w:rsidR="000035D5" w:rsidRDefault="008C594A" w:rsidP="000035D5">
                            <w:r>
                              <w:t>The informed consent documents were translated and administered in the local language (</w:t>
                            </w:r>
                            <w:proofErr w:type="spellStart"/>
                            <w:r>
                              <w:t>Ateso</w:t>
                            </w:r>
                            <w:proofErr w:type="spellEnd"/>
                            <w:r>
                              <w:t xml:space="preserve">) which were easy to understand. In addition, the consenting process was done by research assistants who read and explained to the participants the benefits and risks of participating in the study, prior to their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0.6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" strokecolor="#193a65">
                <v:textbox>
                  <w:txbxContent>
                    <w:p w14:paraId="53B10E27" w14:textId="679AFCD5" w:rsidR="000035D5" w:rsidRDefault="008C594A" w:rsidP="000035D5">
                      <w:r>
                        <w:t>The informed consent documents were translated and administered in the local language (</w:t>
                      </w:r>
                      <w:proofErr w:type="spellStart"/>
                      <w:r>
                        <w:t>Ateso</w:t>
                      </w:r>
                      <w:proofErr w:type="spellEnd"/>
                      <w:r>
                        <w:t xml:space="preserve">) which were easy to understand. In addition, the consenting process was done by research assistants who read and explained to the participants the benefits and risks of participating in the study, prior to their conse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BB9AABE">
                <wp:simplePos x="0" y="0"/>
                <wp:positionH relativeFrom="margin">
                  <wp:align>right</wp:align>
                </wp:positionH>
                <wp:positionV relativeFrom="paragraph">
                  <wp:posOffset>698500</wp:posOffset>
                </wp:positionV>
                <wp:extent cx="6838950" cy="8445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128"/>
                        </a:xfrm>
                        <a:prstGeom prst="rect">
                          <a:avLst/>
                        </a:prstGeom>
                        <a:solidFill>
                          <a:srgbClr val="FFFFFF"/>
                        </a:solidFill>
                        <a:ln w="9525">
                          <a:solidFill>
                            <a:srgbClr val="193A65"/>
                          </a:solidFill>
                          <a:miter lim="800000"/>
                          <a:headEnd/>
                          <a:tailEnd/>
                        </a:ln>
                      </wps:spPr>
                      <wps:txbx>
                        <w:txbxContent>
                          <w:p w14:paraId="63B5C0C8" w14:textId="669D8591" w:rsidR="000035D5" w:rsidRDefault="008C594A" w:rsidP="000035D5">
                            <w:r>
                              <w:t xml:space="preserve">The findings </w:t>
                            </w:r>
                            <w:r w:rsidR="00FA5D63">
                              <w:t xml:space="preserve">have been disseminated widely, first to Busitema University, then to the local community members of </w:t>
                            </w:r>
                            <w:proofErr w:type="spellStart"/>
                            <w:r w:rsidR="00FA5D63">
                              <w:t>Serere</w:t>
                            </w:r>
                            <w:proofErr w:type="spellEnd"/>
                            <w:r w:rsidR="00FA5D63">
                              <w:t xml:space="preserve"> district (district health team and representatives of the </w:t>
                            </w:r>
                            <w:proofErr w:type="spellStart"/>
                            <w:r w:rsidR="00FA5D63">
                              <w:t>Kagwara</w:t>
                            </w:r>
                            <w:proofErr w:type="spellEnd"/>
                            <w:r w:rsidR="00FA5D63">
                              <w:t xml:space="preserve"> fishing community). In addition, the </w:t>
                            </w:r>
                            <w:proofErr w:type="spellStart"/>
                            <w:r w:rsidR="00FA5D63">
                              <w:t>finsings</w:t>
                            </w:r>
                            <w:proofErr w:type="spellEnd"/>
                            <w:r w:rsidR="00FA5D63">
                              <w:t xml:space="preserve"> have been presented to other stakeholders, including academia and Ministry of Health Officials through journal club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Oj1GAIAACY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" strokecolor="#193a65">
                <v:textbox>
                  <w:txbxContent>
                    <w:p w14:paraId="63B5C0C8" w14:textId="669D8591" w:rsidR="000035D5" w:rsidRDefault="008C594A" w:rsidP="000035D5">
                      <w:r>
                        <w:t xml:space="preserve">The findings </w:t>
                      </w:r>
                      <w:r w:rsidR="00FA5D63">
                        <w:t xml:space="preserve">have been disseminated widely, first to Busitema University, then to the local community members of </w:t>
                      </w:r>
                      <w:proofErr w:type="spellStart"/>
                      <w:r w:rsidR="00FA5D63">
                        <w:t>Serere</w:t>
                      </w:r>
                      <w:proofErr w:type="spellEnd"/>
                      <w:r w:rsidR="00FA5D63">
                        <w:t xml:space="preserve"> district (district health team and representatives of the </w:t>
                      </w:r>
                      <w:proofErr w:type="spellStart"/>
                      <w:r w:rsidR="00FA5D63">
                        <w:t>Kagwara</w:t>
                      </w:r>
                      <w:proofErr w:type="spellEnd"/>
                      <w:r w:rsidR="00FA5D63">
                        <w:t xml:space="preserve"> fishing community). In addition, the </w:t>
                      </w:r>
                      <w:proofErr w:type="spellStart"/>
                      <w:r w:rsidR="00FA5D63">
                        <w:t>finsings</w:t>
                      </w:r>
                      <w:proofErr w:type="spellEnd"/>
                      <w:r w:rsidR="00FA5D63">
                        <w:t xml:space="preserve"> have been presented to other stakeholders, including academia and Ministry of Health Officials through journal club meeti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FA57A0" w:rsidR="000035D5" w:rsidRDefault="00D579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4FA57A0" w:rsidR="000035D5" w:rsidRDefault="00D579C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14111F" w:rsidR="000035D5" w:rsidRDefault="00D579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514111F" w:rsidR="000035D5" w:rsidRDefault="00D579C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56F0CC" w:rsidR="000035D5" w:rsidRDefault="00D579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56F0CC" w:rsidR="000035D5" w:rsidRDefault="00D579C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753030" w:rsidR="000035D5" w:rsidRDefault="00D579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7753030" w:rsidR="000035D5" w:rsidRDefault="00D579C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32F23E" w:rsidR="000035D5" w:rsidRDefault="00D579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732F23E" w:rsidR="000035D5" w:rsidRDefault="00D579C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830A8" w:rsidRPr="00F57A3B" w:rsidRDefault="009830A8">
      <w:pPr>
        <w:rPr>
          <w:rFonts w:ascii="Arial" w:hAnsi="Arial" w:cs="Arial"/>
        </w:rPr>
      </w:pPr>
    </w:p>
    <w:sectPr w:rsidR="009830A8" w:rsidRPr="00F57A3B" w:rsidSect="00431EB0">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12E9D2" w14:textId="77777777" w:rsidR="00B42BA1" w:rsidRDefault="00B42BA1" w:rsidP="00F57A3B">
      <w:r>
        <w:separator/>
      </w:r>
    </w:p>
  </w:endnote>
  <w:endnote w:type="continuationSeparator" w:id="0">
    <w:p w14:paraId="74443508" w14:textId="77777777" w:rsidR="00B42BA1" w:rsidRDefault="00B42BA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74082D" w14:textId="77777777" w:rsidR="00B42BA1" w:rsidRDefault="00B42BA1" w:rsidP="00F57A3B">
      <w:r>
        <w:separator/>
      </w:r>
    </w:p>
  </w:footnote>
  <w:footnote w:type="continuationSeparator" w:id="0">
    <w:p w14:paraId="18BD1412" w14:textId="77777777" w:rsidR="00B42BA1" w:rsidRDefault="00B42BA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28D4"/>
    <w:rsid w:val="000F365D"/>
    <w:rsid w:val="00116E71"/>
    <w:rsid w:val="00335779"/>
    <w:rsid w:val="00431EB0"/>
    <w:rsid w:val="00466104"/>
    <w:rsid w:val="004756E2"/>
    <w:rsid w:val="004A7A57"/>
    <w:rsid w:val="004C71C4"/>
    <w:rsid w:val="00515BC0"/>
    <w:rsid w:val="00541C18"/>
    <w:rsid w:val="00580384"/>
    <w:rsid w:val="0069423E"/>
    <w:rsid w:val="006C680D"/>
    <w:rsid w:val="006F5F45"/>
    <w:rsid w:val="00831ADE"/>
    <w:rsid w:val="00841F25"/>
    <w:rsid w:val="008C594A"/>
    <w:rsid w:val="009364D9"/>
    <w:rsid w:val="009830A8"/>
    <w:rsid w:val="00A43F5B"/>
    <w:rsid w:val="00A90FDA"/>
    <w:rsid w:val="00A961CD"/>
    <w:rsid w:val="00AD410C"/>
    <w:rsid w:val="00B42BA1"/>
    <w:rsid w:val="00BD19EC"/>
    <w:rsid w:val="00C70ABF"/>
    <w:rsid w:val="00D579C5"/>
    <w:rsid w:val="00E004E6"/>
    <w:rsid w:val="00E81DFF"/>
    <w:rsid w:val="00E976A3"/>
    <w:rsid w:val="00F57A3B"/>
    <w:rsid w:val="00F64ACF"/>
    <w:rsid w:val="00FA2582"/>
    <w:rsid w:val="00FA5D6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Opito</cp:lastModifiedBy>
  <cp:revision>2</cp:revision>
  <dcterms:created xsi:type="dcterms:W3CDTF">2025-04-19T11:01:00Z</dcterms:created>
  <dcterms:modified xsi:type="dcterms:W3CDTF">2025-04-19T11:01:00Z</dcterms:modified>
</cp:coreProperties>
</file>